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D8C" w:rsidRPr="001E7EE2" w:rsidRDefault="00373D8C" w:rsidP="00373D8C">
      <w:pPr>
        <w:spacing w:line="240" w:lineRule="auto"/>
        <w:rPr>
          <w:b/>
        </w:rPr>
      </w:pPr>
      <w:r w:rsidRPr="001E7EE2">
        <w:rPr>
          <w:b/>
        </w:rPr>
        <w:t>Appendix</w:t>
      </w:r>
    </w:p>
    <w:p w:rsidR="00373D8C" w:rsidRPr="00AB3700" w:rsidRDefault="00373D8C" w:rsidP="00373D8C">
      <w:pPr>
        <w:spacing w:line="240" w:lineRule="auto"/>
      </w:pPr>
      <w:bookmarkStart w:id="0" w:name="_GoBack"/>
      <w:bookmarkEnd w:id="0"/>
      <w:r w:rsidRPr="00AB3700">
        <w:br/>
        <w:t>Inclusion c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73"/>
        <w:gridCol w:w="4483"/>
      </w:tblGrid>
      <w:tr w:rsidR="00373D8C" w:rsidRPr="00AB3700" w:rsidTr="00713277">
        <w:tc>
          <w:tcPr>
            <w:tcW w:w="4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Criterion</w:t>
            </w:r>
          </w:p>
        </w:tc>
        <w:tc>
          <w:tcPr>
            <w:tcW w:w="4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Accepted values</w:t>
            </w:r>
          </w:p>
        </w:tc>
      </w:tr>
      <w:tr w:rsidR="00373D8C" w:rsidRPr="00AB3700" w:rsidTr="00713277">
        <w:tc>
          <w:tcPr>
            <w:tcW w:w="47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String in clinical note</w:t>
            </w:r>
          </w:p>
        </w:tc>
        <w:tc>
          <w:tcPr>
            <w:tcW w:w="47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“cancer breast”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“breast cancer”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“carcinoma breast”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“breast carcinoma”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astectom*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lumpectom*</w:t>
            </w:r>
          </w:p>
        </w:tc>
      </w:tr>
      <w:tr w:rsidR="00373D8C" w:rsidRPr="00AB3700" w:rsidTr="00713277">
        <w:tc>
          <w:tcPr>
            <w:tcW w:w="47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ICD-9-CM diagnosis in billing data</w:t>
            </w:r>
          </w:p>
        </w:tc>
        <w:tc>
          <w:tcPr>
            <w:tcW w:w="47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174*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175*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V10.3</w:t>
            </w:r>
          </w:p>
        </w:tc>
      </w:tr>
      <w:tr w:rsidR="00373D8C" w:rsidRPr="00AB3700" w:rsidTr="00713277">
        <w:tc>
          <w:tcPr>
            <w:tcW w:w="4788" w:type="dxa"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edication</w:t>
            </w:r>
          </w:p>
        </w:tc>
        <w:tc>
          <w:tcPr>
            <w:tcW w:w="4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Tamox*</w:t>
            </w:r>
          </w:p>
        </w:tc>
      </w:tr>
      <w:tr w:rsidR="00373D8C" w:rsidRPr="00AB3700" w:rsidTr="00713277">
        <w:tc>
          <w:tcPr>
            <w:tcW w:w="47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Problem in problem list</w:t>
            </w:r>
          </w:p>
        </w:tc>
        <w:tc>
          <w:tcPr>
            <w:tcW w:w="47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Adenocarcinoma Of The Breast With Metaplasia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Adenofibrosarc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Clear Cell Adeno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alignant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ixed Cell Adeno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ucinous Adeno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Papillary Adeno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Solid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Tubular Adeno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Alveolar Adeno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Breast Neoplasm Of Uncertain Behavior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Cystadenocarcinoma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Infiltrating Duct And Lobular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Keratinizing Squamous Cell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Large Cell Neuroendocrine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alignant Breast Neoplasm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alignant Breast Neoplasm M0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alignant Breast Neoplasm Stage IIB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Trabecular Adeno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Undifferentiated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Adeno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Basal Cell Adeno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Infiltrating Duct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Infiltrating Ductal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Inflammatory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Intraductal Papillary Adenocarcinoma Of The Breast With Invasion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alignant Breast Neoplasm Stage IV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alignant Breast Neoplasm TX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edullary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Acinar Cell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Breast Cancer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Comedocarcinoma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Epithelial-myoepithelial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Infiltrating Ductular Carcinoma Of The Breast Mixed With Other Types Of Carcinoma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Lobular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alignant Breast Neoplasm Staging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Malignant Female Breast Neoplasm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reast Cancer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Comedocarcinoma Carcinoma Of The Breast</w:t>
            </w:r>
          </w:p>
        </w:tc>
      </w:tr>
      <w:tr w:rsidR="00373D8C" w:rsidRPr="00AB3700" w:rsidTr="00713277">
        <w:tc>
          <w:tcPr>
            <w:tcW w:w="4788" w:type="dxa"/>
            <w:vMerge/>
            <w:tcBorders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</w:p>
        </w:tc>
        <w:tc>
          <w:tcPr>
            <w:tcW w:w="47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73D8C" w:rsidRPr="00AB3700" w:rsidRDefault="00373D8C" w:rsidP="00373D8C">
            <w:pPr>
              <w:spacing w:line="240" w:lineRule="auto"/>
            </w:pPr>
            <w:r w:rsidRPr="00AB3700">
              <w:t>Epithelial-myoepithelial Carcinoma Of The Breast</w:t>
            </w:r>
          </w:p>
        </w:tc>
      </w:tr>
    </w:tbl>
    <w:p w:rsidR="00373D8C" w:rsidRPr="00AB3700" w:rsidRDefault="00373D8C" w:rsidP="00373D8C">
      <w:pPr>
        <w:spacing w:line="240" w:lineRule="auto"/>
      </w:pPr>
      <w:r w:rsidRPr="00AB3700">
        <w:t>Inclusion criteria (all patients not explicitly included were excluded). A match on any inclusion criteria was enough to flag the patient for manual review. The asterisk (“*”) is a wildcard for searches.</w:t>
      </w:r>
    </w:p>
    <w:p w:rsidR="00CC5B25" w:rsidRDefault="001E7EE2" w:rsidP="00373D8C">
      <w:pPr>
        <w:spacing w:line="240" w:lineRule="auto"/>
      </w:pPr>
    </w:p>
    <w:sectPr w:rsidR="00CC5B25" w:rsidSect="0029592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373D8C"/>
    <w:rsid w:val="001E7EE2"/>
    <w:rsid w:val="00256BF6"/>
    <w:rsid w:val="0029592F"/>
    <w:rsid w:val="00373D8C"/>
    <w:rsid w:val="004A121B"/>
    <w:rsid w:val="00A97944"/>
    <w:rsid w:val="00CF610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8C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8C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7</Characters>
  <Application>Microsoft Office Word</Application>
  <DocSecurity>0</DocSecurity>
  <Lines>15</Lines>
  <Paragraphs>4</Paragraphs>
  <ScaleCrop>false</ScaleCrop>
  <Company>UT-Houston</Company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erskovic</dc:creator>
  <cp:keywords/>
  <dc:description/>
  <cp:lastModifiedBy>Sarah Headley</cp:lastModifiedBy>
  <cp:revision>2</cp:revision>
  <dcterms:created xsi:type="dcterms:W3CDTF">2011-12-20T21:18:00Z</dcterms:created>
  <dcterms:modified xsi:type="dcterms:W3CDTF">2012-05-03T09:39:00Z</dcterms:modified>
</cp:coreProperties>
</file>